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40F81" w14:textId="5059CFB0" w:rsidR="005B606D" w:rsidRDefault="00046C0E" w:rsidP="00EF2290">
      <w:pPr>
        <w:rPr>
          <w:b/>
        </w:rPr>
      </w:pPr>
      <w:r>
        <w:rPr>
          <w:b/>
        </w:rPr>
        <w:t>Key Informant: VHT</w:t>
      </w:r>
      <w:r w:rsidR="00926B07">
        <w:rPr>
          <w:b/>
        </w:rPr>
        <w:t xml:space="preserve"> Guide</w:t>
      </w:r>
    </w:p>
    <w:p w14:paraId="67498F95" w14:textId="0C16447D" w:rsidR="00046C0E" w:rsidRPr="00BA2BCC" w:rsidRDefault="00046C0E" w:rsidP="00EF2290"/>
    <w:p w14:paraId="4D4E1E77" w14:textId="4F939D6A" w:rsidR="00046C0E" w:rsidRPr="00E0620C" w:rsidRDefault="00046C0E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When you find out a woman is pregnant, what advice or recommendations do you give to her regarding her pregnancy?</w:t>
      </w:r>
    </w:p>
    <w:p w14:paraId="56EBDA33" w14:textId="0DC33467" w:rsidR="00046C0E" w:rsidRPr="00E0620C" w:rsidRDefault="00046C0E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What is your role, as a VHT, in a woman’s pregnancy?</w:t>
      </w:r>
    </w:p>
    <w:p w14:paraId="14BE1A4E" w14:textId="21F6C786" w:rsidR="00046C0E" w:rsidRPr="00E0620C" w:rsidRDefault="00046C0E" w:rsidP="00E0620C">
      <w:pPr>
        <w:pStyle w:val="ListParagraph"/>
        <w:numPr>
          <w:ilvl w:val="1"/>
          <w:numId w:val="5"/>
        </w:numPr>
        <w:spacing w:line="360" w:lineRule="auto"/>
      </w:pPr>
      <w:r w:rsidRPr="00E0620C">
        <w:t>Do you make any dietary, medication, or treatment recommendations?</w:t>
      </w:r>
    </w:p>
    <w:p w14:paraId="135122E5" w14:textId="34F815A8" w:rsidR="00046C0E" w:rsidRPr="00E0620C" w:rsidRDefault="00046C0E" w:rsidP="00E0620C">
      <w:pPr>
        <w:pStyle w:val="ListParagraph"/>
        <w:numPr>
          <w:ilvl w:val="1"/>
          <w:numId w:val="5"/>
        </w:numPr>
        <w:spacing w:line="360" w:lineRule="auto"/>
      </w:pPr>
      <w:r w:rsidRPr="00E0620C">
        <w:t>If yes, where do you learn about those recommendations?</w:t>
      </w:r>
    </w:p>
    <w:p w14:paraId="4FE07E38" w14:textId="233CC6AD" w:rsidR="00046C0E" w:rsidRPr="00E0620C" w:rsidRDefault="00046C0E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Are there questions or complaints that pregnant women commonly come to you with?</w:t>
      </w:r>
    </w:p>
    <w:p w14:paraId="6D9EA22D" w14:textId="6783ACA2" w:rsidR="00046C0E" w:rsidRPr="00E0620C" w:rsidRDefault="00046C0E" w:rsidP="00E0620C">
      <w:pPr>
        <w:pStyle w:val="ListParagraph"/>
        <w:numPr>
          <w:ilvl w:val="1"/>
          <w:numId w:val="5"/>
        </w:numPr>
        <w:spacing w:line="360" w:lineRule="auto"/>
      </w:pPr>
      <w:r w:rsidRPr="00E0620C">
        <w:t>If so, what are they?</w:t>
      </w:r>
    </w:p>
    <w:p w14:paraId="7D79CA71" w14:textId="6570D230" w:rsidR="00046C0E" w:rsidRPr="00E0620C" w:rsidRDefault="00046C0E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What do you worry about most, related to the health of a pregnant woman?</w:t>
      </w:r>
    </w:p>
    <w:p w14:paraId="0278744E" w14:textId="77777777" w:rsidR="00046C0E" w:rsidRPr="00E0620C" w:rsidRDefault="00046C0E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In this community, what do you think are obstacles women face that keep them from having healthy pregnancies?</w:t>
      </w:r>
    </w:p>
    <w:p w14:paraId="62128FFA" w14:textId="77777777" w:rsidR="00046C0E" w:rsidRPr="00E0620C" w:rsidRDefault="00046C0E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In this community, what do you could be improved in order to help more women achieve healthy pregnancies?</w:t>
      </w:r>
    </w:p>
    <w:p w14:paraId="15986754" w14:textId="240CD4FA" w:rsidR="007154BB" w:rsidRPr="00E0620C" w:rsidRDefault="00F17F39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In your opinion, is teenage pregnancy a problem here? Why or why not?</w:t>
      </w:r>
    </w:p>
    <w:p w14:paraId="1B533724" w14:textId="7E56AA93" w:rsidR="00F17F39" w:rsidRPr="00E0620C" w:rsidRDefault="00F17F39" w:rsidP="00E0620C">
      <w:pPr>
        <w:pStyle w:val="ListParagraph"/>
        <w:numPr>
          <w:ilvl w:val="1"/>
          <w:numId w:val="5"/>
        </w:numPr>
        <w:spacing w:line="360" w:lineRule="auto"/>
      </w:pPr>
      <w:r w:rsidRPr="00E0620C">
        <w:t>If it’s a problem, do you have any suggestions for how to change it?</w:t>
      </w:r>
    </w:p>
    <w:p w14:paraId="5DDAD824" w14:textId="3917E0C2" w:rsidR="00F17F39" w:rsidRDefault="00F17F39" w:rsidP="00E0620C">
      <w:pPr>
        <w:pStyle w:val="ListParagraph"/>
        <w:numPr>
          <w:ilvl w:val="0"/>
          <w:numId w:val="5"/>
        </w:numPr>
        <w:spacing w:line="360" w:lineRule="auto"/>
      </w:pPr>
      <w:r w:rsidRPr="00E0620C">
        <w:t>Could you talk a little bit about how people learn about family planning, and some of the obstacles people face when trying to use it?</w:t>
      </w:r>
    </w:p>
    <w:p w14:paraId="64164B44" w14:textId="06F4C9FF" w:rsidR="00F155C8" w:rsidRDefault="00F155C8" w:rsidP="00F155C8">
      <w:pPr>
        <w:spacing w:line="360" w:lineRule="auto"/>
      </w:pPr>
    </w:p>
    <w:p w14:paraId="77F5FA20" w14:textId="32898A32" w:rsidR="00F155C8" w:rsidRDefault="00F155C8" w:rsidP="00F155C8">
      <w:pPr>
        <w:spacing w:line="360" w:lineRule="auto"/>
      </w:pPr>
    </w:p>
    <w:p w14:paraId="26857CD9" w14:textId="77777777" w:rsidR="00F155C8" w:rsidRPr="00D43EF7" w:rsidRDefault="00F155C8" w:rsidP="00F155C8">
      <w:pPr>
        <w:spacing w:line="360" w:lineRule="auto"/>
        <w:rPr>
          <w:b/>
        </w:rPr>
      </w:pPr>
      <w:r>
        <w:rPr>
          <w:b/>
        </w:rPr>
        <w:t>Thank you so much, I appreciate all that you have shared with me today!</w:t>
      </w:r>
    </w:p>
    <w:p w14:paraId="618781A5" w14:textId="77777777" w:rsidR="00F155C8" w:rsidRPr="00E0620C" w:rsidRDefault="00F155C8" w:rsidP="00F155C8">
      <w:pPr>
        <w:spacing w:line="360" w:lineRule="auto"/>
      </w:pPr>
    </w:p>
    <w:sectPr w:rsidR="00F155C8" w:rsidRPr="00E0620C" w:rsidSect="006A6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13657"/>
    <w:multiLevelType w:val="hybridMultilevel"/>
    <w:tmpl w:val="E06E8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55AEE"/>
    <w:multiLevelType w:val="hybridMultilevel"/>
    <w:tmpl w:val="2FCE4B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F3A7A"/>
    <w:multiLevelType w:val="hybridMultilevel"/>
    <w:tmpl w:val="19C01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D36362"/>
    <w:multiLevelType w:val="hybridMultilevel"/>
    <w:tmpl w:val="D35E34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7E28B2"/>
    <w:multiLevelType w:val="hybridMultilevel"/>
    <w:tmpl w:val="C81C8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0A"/>
    <w:rsid w:val="00046C0E"/>
    <w:rsid w:val="00231DC8"/>
    <w:rsid w:val="004A400A"/>
    <w:rsid w:val="00613E67"/>
    <w:rsid w:val="006A3A52"/>
    <w:rsid w:val="006A665B"/>
    <w:rsid w:val="007154BB"/>
    <w:rsid w:val="007C6086"/>
    <w:rsid w:val="00926B07"/>
    <w:rsid w:val="009973D5"/>
    <w:rsid w:val="00BA2BCC"/>
    <w:rsid w:val="00C83F14"/>
    <w:rsid w:val="00E0620C"/>
    <w:rsid w:val="00EF2290"/>
    <w:rsid w:val="00F155C8"/>
    <w:rsid w:val="00F17F39"/>
    <w:rsid w:val="00F46377"/>
    <w:rsid w:val="00FD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4CDA4"/>
  <w14:defaultImageDpi w14:val="32767"/>
  <w15:chartTrackingRefBased/>
  <w15:docId w15:val="{0B2F6007-28A5-8C4C-AB07-A4C68FC0D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2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6B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B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Carlson</dc:creator>
  <cp:keywords/>
  <dc:description/>
  <cp:lastModifiedBy>Mackenzie Carlson</cp:lastModifiedBy>
  <cp:revision>3</cp:revision>
  <cp:lastPrinted>2018-06-28T12:08:00Z</cp:lastPrinted>
  <dcterms:created xsi:type="dcterms:W3CDTF">2020-12-22T16:50:00Z</dcterms:created>
  <dcterms:modified xsi:type="dcterms:W3CDTF">2020-12-22T17:31:00Z</dcterms:modified>
</cp:coreProperties>
</file>